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2EF" w:rsidRPr="009E5E63" w:rsidRDefault="00ED58C6" w:rsidP="001752E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1752EF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2EF" w:rsidRPr="009E5E63">
        <w:rPr>
          <w:rFonts w:ascii="Times New Roman" w:hAnsi="Times New Roman" w:cs="Times New Roman"/>
          <w:sz w:val="24"/>
          <w:szCs w:val="24"/>
        </w:rPr>
        <w:t>SNPs in genomic DNA observed in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 restorer </w:t>
      </w:r>
      <w:r w:rsidR="00373C8B" w:rsidRPr="009E5E63">
        <w:rPr>
          <w:rFonts w:ascii="Times New Roman" w:hAnsi="Times New Roman"/>
          <w:sz w:val="24"/>
          <w:szCs w:val="24"/>
        </w:rPr>
        <w:t>R4179</w:t>
      </w:r>
      <w:r w:rsidR="00373C8B" w:rsidRPr="009E5E63">
        <w:rPr>
          <w:rFonts w:ascii="Times New Roman" w:hAnsi="Times New Roman"/>
          <w:b/>
          <w:sz w:val="24"/>
          <w:szCs w:val="24"/>
        </w:rPr>
        <w:t xml:space="preserve"> </w:t>
      </w:r>
      <w:r w:rsidR="001752EF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,055,388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84,757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03,448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934,281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47,140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7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440,123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8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349,383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06,108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0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15,072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7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29,649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8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58,585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sz w:val="20"/>
                <w:szCs w:val="20"/>
              </w:rPr>
              <w:t xml:space="preserve">500,579 </w:t>
            </w:r>
          </w:p>
        </w:tc>
      </w:tr>
      <w:tr w:rsidR="001752EF" w:rsidRPr="001752EF" w:rsidTr="001752EF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50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752EF" w:rsidRPr="001752EF" w:rsidRDefault="001752EF" w:rsidP="001752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52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47,510 </w:t>
            </w:r>
          </w:p>
        </w:tc>
      </w:tr>
    </w:tbl>
    <w:p w:rsidR="001752EF" w:rsidRPr="002944B7" w:rsidRDefault="001752EF" w:rsidP="001752EF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1752EF" w:rsidRDefault="00ED58C6" w:rsidP="001752E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5036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2EF">
        <w:rPr>
          <w:rFonts w:ascii="Times New Roman" w:hAnsi="Times New Roman" w:cs="Times New Roman"/>
          <w:sz w:val="24"/>
          <w:szCs w:val="24"/>
        </w:rPr>
        <w:t xml:space="preserve">SNPs in genomic DNA </w:t>
      </w:r>
      <w:r w:rsidR="001752EF" w:rsidRPr="009E5E63">
        <w:rPr>
          <w:rFonts w:ascii="Times New Roman" w:hAnsi="Times New Roman" w:cs="Times New Roman"/>
          <w:sz w:val="24"/>
          <w:szCs w:val="24"/>
        </w:rPr>
        <w:t xml:space="preserve">observed in </w:t>
      </w:r>
      <w:r w:rsidR="00373C8B" w:rsidRPr="009E5E63">
        <w:rPr>
          <w:rFonts w:ascii="Times New Roman" w:hAnsi="Times New Roman" w:cs="Times New Roman"/>
          <w:sz w:val="24"/>
          <w:szCs w:val="24"/>
        </w:rPr>
        <w:t>restorer LC64</w:t>
      </w:r>
      <w:r w:rsidR="001752EF" w:rsidRPr="009E5E63">
        <w:rPr>
          <w:rFonts w:ascii="Times New Roman" w:hAnsi="Times New Roman"/>
        </w:rPr>
        <w:t xml:space="preserve"> </w:t>
      </w:r>
      <w:r w:rsidR="001752EF" w:rsidRPr="009E5E63">
        <w:rPr>
          <w:rFonts w:ascii="Times New Roman" w:hAnsi="Times New Roman" w:cs="Times New Roman"/>
          <w:sz w:val="24"/>
          <w:szCs w:val="24"/>
        </w:rPr>
        <w:t>in</w:t>
      </w:r>
      <w:r w:rsidR="001752EF" w:rsidRPr="002944B7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1752EF">
        <w:rPr>
          <w:rFonts w:ascii="Times New Roman" w:hAnsi="Times New Roman" w:cs="Times New Roman"/>
          <w:sz w:val="24"/>
          <w:szCs w:val="24"/>
        </w:rPr>
        <w:t xml:space="preserve">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9,86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51,63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5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9,01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0,87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8,93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1,29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2,606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2,64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47,92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7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1,85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4,10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0,56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,9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25,671 </w:t>
            </w:r>
          </w:p>
        </w:tc>
      </w:tr>
    </w:tbl>
    <w:p w:rsidR="00373C8B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79487B" w:rsidRDefault="0079487B" w:rsidP="00373C8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c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 xml:space="preserve">LC109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</w:t>
      </w:r>
      <w:r w:rsidR="0079487B">
        <w:rPr>
          <w:rFonts w:ascii="Times New Roman" w:hAnsi="Times New Roman" w:cs="Times New Roman"/>
          <w:sz w:val="24"/>
          <w:szCs w:val="24"/>
        </w:rPr>
        <w:t>ith Nipponbare reference genome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20,106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76,51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66,84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12,11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,723,49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6,08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94,96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9,876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47,92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9,43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9,72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43,64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5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44,430 </w:t>
            </w:r>
          </w:p>
        </w:tc>
      </w:tr>
    </w:tbl>
    <w:p w:rsidR="007518EC" w:rsidRPr="009E5E63" w:rsidRDefault="007518EC">
      <w:pPr>
        <w:rPr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 xml:space="preserve">Yanhui R50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86,51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0,18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68,96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88,94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0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46,85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6,45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7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3,05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9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49,70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5,03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3,146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4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5,95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09,84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,6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42,297 </w:t>
            </w:r>
          </w:p>
        </w:tc>
      </w:tr>
    </w:tbl>
    <w:p w:rsidR="00373C8B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373C8B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e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 xml:space="preserve">Yanhui R8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</w:t>
      </w:r>
      <w:r w:rsidR="00373C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93,17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4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5,69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8,72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86,18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2,59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4,88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0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1,94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8,33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19,16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4,88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69,92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,48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07,162 </w:t>
            </w:r>
          </w:p>
        </w:tc>
      </w:tr>
    </w:tbl>
    <w:p w:rsidR="00373C8B" w:rsidRPr="009E5E63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f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 xml:space="preserve">LR5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p w:rsidR="00373C8B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5,52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8,51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1,87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69,86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5,71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9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8,51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6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2,46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1,03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50,13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5,15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,71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7,556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5,3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69,157 </w:t>
            </w:r>
          </w:p>
        </w:tc>
      </w:tr>
    </w:tbl>
    <w:p w:rsidR="00373C8B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g)</w:t>
      </w:r>
      <w:r w:rsidR="005036D3" w:rsidRPr="009E5E63">
        <w:rPr>
          <w:rFonts w:ascii="Times New Roman" w:hAnsi="Times New Roman" w:cs="Times New Roman"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 xml:space="preserve">LR 27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301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9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6,71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6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3,83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7,06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,075,83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3,57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0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6,40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5,61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4,81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74,33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2,72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5,06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27,760 </w:t>
            </w:r>
          </w:p>
        </w:tc>
      </w:tr>
    </w:tbl>
    <w:p w:rsidR="00373C8B" w:rsidRPr="009E5E63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h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>Shenhui254</w:t>
      </w:r>
      <w:r w:rsidR="00373C8B" w:rsidRPr="009E5E63">
        <w:rPr>
          <w:rFonts w:ascii="Times New Roman" w:hAnsi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93,17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6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3,59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84,157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96,13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7,02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0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53,18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9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56,30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06,32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11,12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12,91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5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2,57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72,05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,1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74,007 </w:t>
            </w:r>
          </w:p>
        </w:tc>
      </w:tr>
    </w:tbl>
    <w:p w:rsidR="00373C8B" w:rsidRDefault="00373C8B" w:rsidP="00373C8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5036D3" w:rsidRDefault="005036D3" w:rsidP="00373C8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373C8B" w:rsidRPr="009E5E63" w:rsidRDefault="00ED58C6" w:rsidP="00373C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79487B">
        <w:rPr>
          <w:rFonts w:ascii="Times New Roman" w:hAnsi="Times New Roman" w:cs="Times New Roman"/>
          <w:b/>
          <w:sz w:val="24"/>
          <w:szCs w:val="24"/>
        </w:rPr>
        <w:t xml:space="preserve"> (i)</w:t>
      </w:r>
      <w:r w:rsidR="005036D3" w:rsidRPr="009E5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 xml:space="preserve">SNPs in genomic DNA observed in restorer </w:t>
      </w:r>
      <w:r w:rsidR="00373C8B" w:rsidRPr="009E5E63">
        <w:rPr>
          <w:rFonts w:ascii="Times New Roman" w:hAnsi="Times New Roman"/>
          <w:sz w:val="24"/>
          <w:szCs w:val="24"/>
        </w:rPr>
        <w:t>C4115</w:t>
      </w:r>
      <w:r w:rsidR="009E5E63" w:rsidRPr="009E5E63">
        <w:rPr>
          <w:rFonts w:ascii="Times New Roman" w:hAnsi="Times New Roman"/>
          <w:sz w:val="24"/>
          <w:szCs w:val="24"/>
        </w:rPr>
        <w:t xml:space="preserve"> </w:t>
      </w:r>
      <w:r w:rsidR="00373C8B" w:rsidRPr="009E5E63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88,955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9,27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37,93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,109,459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9,58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4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1,62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1,153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27,544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02,798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6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40,650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37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76,572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sz w:val="20"/>
                <w:szCs w:val="20"/>
              </w:rPr>
              <w:t xml:space="preserve">466,641 </w:t>
            </w:r>
          </w:p>
        </w:tc>
      </w:tr>
      <w:tr w:rsidR="00373C8B" w:rsidRPr="00373C8B" w:rsidTr="00373C8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,0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73C8B" w:rsidRPr="00373C8B" w:rsidRDefault="00373C8B" w:rsidP="00373C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73C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83,503 </w:t>
            </w:r>
          </w:p>
        </w:tc>
      </w:tr>
    </w:tbl>
    <w:p w:rsidR="00373C8B" w:rsidRDefault="00373C8B"/>
    <w:sectPr w:rsidR="00373C8B" w:rsidSect="00986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D027A"/>
    <w:rsid w:val="000D027A"/>
    <w:rsid w:val="00161327"/>
    <w:rsid w:val="001752EF"/>
    <w:rsid w:val="002944B7"/>
    <w:rsid w:val="00373C8B"/>
    <w:rsid w:val="003A3E67"/>
    <w:rsid w:val="005036D3"/>
    <w:rsid w:val="007518EC"/>
    <w:rsid w:val="0079487B"/>
    <w:rsid w:val="009861CE"/>
    <w:rsid w:val="009E5E63"/>
    <w:rsid w:val="00CA16D5"/>
    <w:rsid w:val="00D334B2"/>
    <w:rsid w:val="00D3500B"/>
    <w:rsid w:val="00ED5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4846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456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46320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2290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3838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7480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6335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7609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4247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841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10695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9021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5649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9564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9542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0006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25697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0442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4288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0466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30250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0675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4908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4644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5309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511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9315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5591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11338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17672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4652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20443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297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21010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257638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  <w:div w:id="21337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7916">
          <w:marLeft w:val="0"/>
          <w:marRight w:val="0"/>
          <w:marTop w:val="225"/>
          <w:marBottom w:val="0"/>
          <w:divBdr>
            <w:top w:val="single" w:sz="18" w:space="0" w:color="777777"/>
            <w:left w:val="single" w:sz="18" w:space="0" w:color="777777"/>
            <w:bottom w:val="single" w:sz="18" w:space="0" w:color="777777"/>
            <w:right w:val="single" w:sz="18" w:space="0" w:color="777777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FE9910C-D4CA-4352-97FA-FBBDFF74ED2C}"/>
</file>

<file path=customXml/itemProps2.xml><?xml version="1.0" encoding="utf-8"?>
<ds:datastoreItem xmlns:ds="http://schemas.openxmlformats.org/officeDocument/2006/customXml" ds:itemID="{E28BEB6F-9F16-4ADF-8014-2EA7C55DBE7D}"/>
</file>

<file path=customXml/itemProps3.xml><?xml version="1.0" encoding="utf-8"?>
<ds:datastoreItem xmlns:ds="http://schemas.openxmlformats.org/officeDocument/2006/customXml" ds:itemID="{8E871AF8-CE1C-465D-A69A-5FA93618F5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istan</dc:creator>
  <cp:lastModifiedBy>Pakistan</cp:lastModifiedBy>
  <cp:revision>8</cp:revision>
  <dcterms:created xsi:type="dcterms:W3CDTF">2016-05-21T15:25:00Z</dcterms:created>
  <dcterms:modified xsi:type="dcterms:W3CDTF">2016-06-06T03:36:00Z</dcterms:modified>
</cp:coreProperties>
</file>